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宋体" w:hAnsi="宋体" w:eastAsia="宋体" w:cs="宋体"/>
          <w:b/>
          <w:bCs/>
          <w:sz w:val="28"/>
          <w:szCs w:val="28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8"/>
          <w:szCs w:val="28"/>
          <w:lang w:val="en-US" w:eastAsia="zh-CN"/>
        </w:rPr>
        <w:t>问卷调查：临床技能教学满意度调查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1.我对这门课的教学模式很满意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□非常满意     □满意    □不满意    □非常不满意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教学模式的设计和内容合理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□非常满意     □满意    □不满意    □非常不满意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3.获得知识更容易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□非常满意     □满意    □不满意    □非常不满意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4.教师有较好的教学效果，激发以学生为中心的学习方式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□非常满意     □满意    □不满意    □非常不满意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5.研究的成效达到预期，能改善学生的临床实践能力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□非常满意     □满意    □不满意    □非常不满意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60C8900"/>
    <w:multiLevelType w:val="singleLevel"/>
    <w:tmpl w:val="B60C8900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29419E"/>
    <w:rsid w:val="120127A1"/>
    <w:rsid w:val="389A0678"/>
    <w:rsid w:val="43950835"/>
    <w:rsid w:val="53F61991"/>
    <w:rsid w:val="6429419E"/>
    <w:rsid w:val="6EAA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02:43:00Z</dcterms:created>
  <dc:creator>mac</dc:creator>
  <cp:lastModifiedBy>mac</cp:lastModifiedBy>
  <dcterms:modified xsi:type="dcterms:W3CDTF">2021-03-14T09:0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